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FF711" w14:textId="088FEAC0" w:rsidR="00763A46" w:rsidRPr="00043125" w:rsidRDefault="007E02B4">
      <w:pPr>
        <w:rPr>
          <w:rFonts w:ascii="Arial" w:hAnsi="Arial" w:cs="Arial"/>
          <w:sz w:val="22"/>
          <w:szCs w:val="22"/>
          <w:lang w:val="en-GB"/>
        </w:rPr>
      </w:pPr>
      <w:r w:rsidRPr="00043125">
        <w:rPr>
          <w:rFonts w:ascii="Arial" w:eastAsia="Times New Roman" w:hAnsi="Arial" w:cs="Arial"/>
          <w:b/>
          <w:sz w:val="22"/>
          <w:szCs w:val="22"/>
          <w:lang w:val="en-GB" w:eastAsia="de-DE" w:bidi="ar-SA"/>
        </w:rPr>
        <w:t xml:space="preserve">Table </w:t>
      </w:r>
      <w:r w:rsidR="00937410" w:rsidRPr="00043125">
        <w:rPr>
          <w:rFonts w:ascii="Arial" w:eastAsia="Times New Roman" w:hAnsi="Arial" w:cs="Arial"/>
          <w:b/>
          <w:sz w:val="22"/>
          <w:szCs w:val="22"/>
          <w:lang w:val="en-GB" w:eastAsia="de-DE" w:bidi="ar-SA"/>
        </w:rPr>
        <w:t>S</w:t>
      </w:r>
      <w:r w:rsidR="002E357B" w:rsidRPr="00043125">
        <w:rPr>
          <w:rFonts w:ascii="Arial" w:eastAsia="Times New Roman" w:hAnsi="Arial" w:cs="Arial"/>
          <w:b/>
          <w:sz w:val="22"/>
          <w:szCs w:val="22"/>
          <w:lang w:val="en-GB" w:eastAsia="de-DE" w:bidi="ar-SA"/>
        </w:rPr>
        <w:t>2</w:t>
      </w:r>
      <w:r w:rsidR="00764304" w:rsidRPr="00043125">
        <w:rPr>
          <w:rFonts w:ascii="Arial" w:eastAsia="Times New Roman" w:hAnsi="Arial" w:cs="Arial"/>
          <w:b/>
          <w:sz w:val="22"/>
          <w:szCs w:val="22"/>
          <w:lang w:val="en-GB" w:eastAsia="de-DE" w:bidi="ar-SA"/>
        </w:rPr>
        <w:t xml:space="preserve">. </w:t>
      </w:r>
      <w:r w:rsidR="00764304" w:rsidRPr="00043125">
        <w:rPr>
          <w:rFonts w:ascii="Arial" w:hAnsi="Arial" w:cs="Arial"/>
          <w:sz w:val="22"/>
          <w:szCs w:val="22"/>
          <w:lang w:val="en-GB"/>
        </w:rPr>
        <w:t xml:space="preserve">Means ± standard errors </w:t>
      </w:r>
      <w:r w:rsidR="00D460E8" w:rsidRPr="00043125">
        <w:rPr>
          <w:rFonts w:ascii="Arial" w:hAnsi="Arial" w:cs="Arial"/>
          <w:sz w:val="22"/>
          <w:szCs w:val="22"/>
          <w:lang w:val="en-GB" w:bidi="ar-SA"/>
        </w:rPr>
        <w:t xml:space="preserve">and </w:t>
      </w:r>
      <w:r w:rsidR="00771F6E" w:rsidRPr="00043125">
        <w:rPr>
          <w:rFonts w:ascii="Arial" w:hAnsi="Arial" w:cs="Arial"/>
          <w:sz w:val="22"/>
          <w:szCs w:val="22"/>
          <w:lang w:val="en-GB"/>
        </w:rPr>
        <w:t xml:space="preserve">parameters </w:t>
      </w:r>
      <w:r w:rsidR="00764304" w:rsidRPr="00043125">
        <w:rPr>
          <w:rFonts w:ascii="Arial" w:hAnsi="Arial" w:cs="Arial"/>
          <w:sz w:val="22"/>
          <w:szCs w:val="22"/>
          <w:lang w:val="en-GB"/>
        </w:rPr>
        <w:t>of analyses of variance for the effects of group</w:t>
      </w:r>
      <w:r w:rsidR="00763A46" w:rsidRPr="00043125">
        <w:rPr>
          <w:rFonts w:ascii="Arial" w:hAnsi="Arial" w:cs="Arial"/>
          <w:sz w:val="22"/>
          <w:szCs w:val="22"/>
          <w:lang w:val="en-GB"/>
        </w:rPr>
        <w:t xml:space="preserve"> (early-born ‘EB’ </w:t>
      </w:r>
      <w:r w:rsidR="00763A46" w:rsidRPr="00043125">
        <w:rPr>
          <w:rFonts w:ascii="Arial" w:hAnsi="Arial" w:cs="Arial"/>
          <w:i/>
          <w:sz w:val="22"/>
          <w:szCs w:val="22"/>
          <w:lang w:val="en-GB"/>
        </w:rPr>
        <w:t>vs.</w:t>
      </w:r>
      <w:r w:rsidR="00763A46" w:rsidRPr="00043125">
        <w:rPr>
          <w:rFonts w:ascii="Arial" w:hAnsi="Arial" w:cs="Arial"/>
          <w:sz w:val="22"/>
          <w:szCs w:val="22"/>
          <w:lang w:val="en-GB"/>
        </w:rPr>
        <w:t xml:space="preserve"> late-born ‘LB’)</w:t>
      </w:r>
      <w:r w:rsidR="0050153D" w:rsidRPr="00043125">
        <w:rPr>
          <w:rFonts w:ascii="Arial" w:hAnsi="Arial" w:cs="Arial"/>
          <w:sz w:val="22"/>
          <w:szCs w:val="22"/>
          <w:lang w:val="en-GB"/>
        </w:rPr>
        <w:t xml:space="preserve">, </w:t>
      </w:r>
      <w:r w:rsidR="00764304" w:rsidRPr="00043125">
        <w:rPr>
          <w:rFonts w:ascii="Arial" w:hAnsi="Arial" w:cs="Arial"/>
          <w:sz w:val="22"/>
          <w:szCs w:val="22"/>
          <w:lang w:val="en-GB"/>
        </w:rPr>
        <w:t>diet</w:t>
      </w:r>
      <w:r w:rsidR="00763A46" w:rsidRPr="00043125">
        <w:rPr>
          <w:rFonts w:ascii="Arial" w:hAnsi="Arial" w:cs="Arial"/>
          <w:sz w:val="22"/>
          <w:szCs w:val="22"/>
          <w:lang w:val="en-GB"/>
        </w:rPr>
        <w:t xml:space="preserve"> (</w:t>
      </w:r>
      <w:r w:rsidR="00763A46" w:rsidRPr="00043125">
        <w:rPr>
          <w:rFonts w:ascii="Arial" w:hAnsi="Arial" w:cs="Arial"/>
          <w:i/>
          <w:sz w:val="22"/>
          <w:szCs w:val="22"/>
          <w:lang w:val="en-GB"/>
        </w:rPr>
        <w:t xml:space="preserve">ad-libitum </w:t>
      </w:r>
      <w:r w:rsidR="00763A46" w:rsidRPr="00043125">
        <w:rPr>
          <w:rFonts w:ascii="Arial" w:hAnsi="Arial" w:cs="Arial"/>
          <w:sz w:val="22"/>
          <w:szCs w:val="22"/>
          <w:lang w:val="en-GB"/>
        </w:rPr>
        <w:t xml:space="preserve">‘AL’ </w:t>
      </w:r>
      <w:r w:rsidR="00763A46" w:rsidRPr="00043125">
        <w:rPr>
          <w:rFonts w:ascii="Arial" w:hAnsi="Arial" w:cs="Arial"/>
          <w:i/>
          <w:sz w:val="22"/>
          <w:szCs w:val="22"/>
          <w:lang w:val="en-GB"/>
        </w:rPr>
        <w:t>vs.</w:t>
      </w:r>
      <w:r w:rsidR="00763A46" w:rsidRPr="00043125">
        <w:rPr>
          <w:rFonts w:ascii="Arial" w:hAnsi="Arial" w:cs="Arial"/>
          <w:sz w:val="22"/>
          <w:szCs w:val="22"/>
          <w:lang w:val="en-GB"/>
        </w:rPr>
        <w:t xml:space="preserve"> intermittently fasted ‘IF’)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 </w:t>
      </w:r>
      <w:r w:rsidR="0050153D" w:rsidRPr="00043125">
        <w:rPr>
          <w:rFonts w:ascii="Arial" w:hAnsi="Arial" w:cs="Arial"/>
          <w:sz w:val="22"/>
          <w:szCs w:val="22"/>
          <w:lang w:val="en-GB" w:bidi="ar-SA"/>
        </w:rPr>
        <w:t>and time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 xml:space="preserve"> (‘start of growth’ </w:t>
      </w:r>
      <w:r w:rsidR="00230D85" w:rsidRPr="00043125">
        <w:rPr>
          <w:rFonts w:ascii="Arial" w:hAnsi="Arial" w:cs="Arial"/>
          <w:i/>
          <w:sz w:val="22"/>
          <w:szCs w:val="22"/>
          <w:lang w:val="en-GB" w:bidi="ar-SA"/>
        </w:rPr>
        <w:t xml:space="preserve">vs. 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>‘body mass plateau’)</w:t>
      </w:r>
      <w:r w:rsidR="00D64F78" w:rsidRPr="00043125">
        <w:rPr>
          <w:rFonts w:ascii="Arial" w:hAnsi="Arial" w:cs="Arial"/>
          <w:sz w:val="22"/>
          <w:szCs w:val="22"/>
          <w:lang w:val="en-GB" w:bidi="ar-SA"/>
        </w:rPr>
        <w:t xml:space="preserve"> 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on 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average daily metabolic rate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 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>(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‘ADMR’</w:t>
      </w:r>
      <w:r w:rsidR="00764304" w:rsidRPr="00043125">
        <w:rPr>
          <w:rFonts w:ascii="Arial" w:eastAsia="Times New Roman" w:hAnsi="Arial" w:cs="Arial"/>
          <w:sz w:val="22"/>
          <w:szCs w:val="22"/>
          <w:lang w:val="en-GB" w:eastAsia="de-DE" w:bidi="ar-SA"/>
        </w:rPr>
        <w:t xml:space="preserve">) </w:t>
      </w:r>
      <w:r w:rsidR="00DE77D6" w:rsidRPr="00043125">
        <w:rPr>
          <w:rFonts w:ascii="Arial" w:hAnsi="Arial" w:cs="Arial"/>
          <w:sz w:val="22"/>
          <w:szCs w:val="22"/>
          <w:lang w:val="en-GB" w:bidi="ar-SA"/>
        </w:rPr>
        <w:t>of garden dormice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, 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metabolic rate during night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 (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‘MR-night’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) and 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 xml:space="preserve">metabolic rate 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>during day (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‘MR-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>day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’</w:t>
      </w:r>
      <w:r w:rsidR="00764304" w:rsidRPr="00043125">
        <w:rPr>
          <w:rFonts w:ascii="Arial" w:hAnsi="Arial" w:cs="Arial"/>
          <w:sz w:val="22"/>
          <w:szCs w:val="22"/>
          <w:lang w:val="en-GB" w:bidi="ar-SA"/>
        </w:rPr>
        <w:t xml:space="preserve">). </w:t>
      </w:r>
      <w:r w:rsidR="001D4525" w:rsidRPr="00043125">
        <w:rPr>
          <w:rFonts w:ascii="Arial" w:hAnsi="Arial" w:cs="Arial"/>
          <w:sz w:val="22"/>
          <w:szCs w:val="22"/>
          <w:lang w:val="en-GB" w:bidi="ar-SA"/>
        </w:rPr>
        <w:t>Metabolic rate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 xml:space="preserve"> is expressed in ml </w:t>
      </w:r>
      <w:r w:rsidR="00230D85" w:rsidRPr="00043125">
        <w:rPr>
          <w:rFonts w:ascii="Arial" w:eastAsia="Times New Roman" w:hAnsi="Arial" w:cs="Arial"/>
          <w:sz w:val="22"/>
          <w:szCs w:val="22"/>
          <w:lang w:val="en-GB" w:eastAsia="de-DE" w:bidi="ar-SA"/>
        </w:rPr>
        <w:t>O</w:t>
      </w:r>
      <w:r w:rsidR="00230D85" w:rsidRPr="00043125">
        <w:rPr>
          <w:rFonts w:ascii="Arial" w:eastAsia="Times New Roman" w:hAnsi="Arial" w:cs="Arial"/>
          <w:sz w:val="22"/>
          <w:szCs w:val="22"/>
          <w:vertAlign w:val="subscript"/>
          <w:lang w:val="en-GB" w:eastAsia="de-DE" w:bidi="ar-SA"/>
        </w:rPr>
        <w:t>2</w:t>
      </w:r>
      <w:r w:rsidR="00230D85" w:rsidRPr="00043125">
        <w:rPr>
          <w:rFonts w:ascii="Arial" w:eastAsia="Times New Roman" w:hAnsi="Arial" w:cs="Arial"/>
          <w:sz w:val="22"/>
          <w:szCs w:val="22"/>
          <w:lang w:val="en-GB" w:eastAsia="de-DE" w:bidi="ar-SA"/>
        </w:rPr>
        <w:t xml:space="preserve"> h</w:t>
      </w:r>
      <w:r w:rsidR="00230D85" w:rsidRPr="00043125">
        <w:rPr>
          <w:rFonts w:ascii="Arial" w:eastAsia="Times New Roman" w:hAnsi="Arial" w:cs="Arial"/>
          <w:sz w:val="22"/>
          <w:szCs w:val="22"/>
          <w:vertAlign w:val="superscript"/>
          <w:lang w:val="en-GB" w:eastAsia="de-DE" w:bidi="ar-SA"/>
        </w:rPr>
        <w:t>-1</w:t>
      </w:r>
      <w:r w:rsidR="00230D85" w:rsidRPr="00043125">
        <w:rPr>
          <w:rFonts w:ascii="Arial" w:eastAsia="Times New Roman" w:hAnsi="Arial" w:cs="Arial"/>
          <w:sz w:val="22"/>
          <w:szCs w:val="22"/>
          <w:lang w:val="en-GB" w:eastAsia="de-DE" w:bidi="ar-SA"/>
        </w:rPr>
        <w:t xml:space="preserve"> g</w:t>
      </w:r>
      <w:r w:rsidR="00230D85" w:rsidRPr="00043125">
        <w:rPr>
          <w:rFonts w:ascii="Arial" w:eastAsia="Times New Roman" w:hAnsi="Arial" w:cs="Arial"/>
          <w:sz w:val="22"/>
          <w:szCs w:val="22"/>
          <w:vertAlign w:val="superscript"/>
          <w:lang w:val="en-GB" w:eastAsia="de-DE" w:bidi="ar-SA"/>
        </w:rPr>
        <w:t>-1</w:t>
      </w:r>
      <w:r w:rsidR="00230D85" w:rsidRPr="00043125">
        <w:rPr>
          <w:rFonts w:ascii="Arial" w:hAnsi="Arial" w:cs="Arial"/>
          <w:sz w:val="22"/>
          <w:szCs w:val="22"/>
          <w:lang w:val="en-GB" w:bidi="ar-SA"/>
        </w:rPr>
        <w:t xml:space="preserve">. </w:t>
      </w:r>
      <w:r w:rsidR="00DE247B" w:rsidRPr="00043125">
        <w:rPr>
          <w:rFonts w:ascii="Arial" w:hAnsi="Arial" w:cs="Arial"/>
          <w:sz w:val="22"/>
          <w:szCs w:val="22"/>
          <w:lang w:val="en-GB"/>
        </w:rPr>
        <w:t>B</w:t>
      </w:r>
      <w:r w:rsidR="00764304" w:rsidRPr="00043125">
        <w:rPr>
          <w:rFonts w:ascii="Arial" w:hAnsi="Arial" w:cs="Arial"/>
          <w:sz w:val="22"/>
          <w:szCs w:val="22"/>
          <w:lang w:val="en-GB"/>
        </w:rPr>
        <w:t xml:space="preserve">ody mass </w:t>
      </w:r>
      <w:r w:rsidR="00771F6E" w:rsidRPr="00043125">
        <w:rPr>
          <w:rFonts w:ascii="Arial" w:hAnsi="Arial" w:cs="Arial"/>
          <w:sz w:val="22"/>
          <w:szCs w:val="22"/>
          <w:lang w:val="en-GB"/>
        </w:rPr>
        <w:t xml:space="preserve">and </w:t>
      </w:r>
      <w:r w:rsidR="00764304" w:rsidRPr="00043125">
        <w:rPr>
          <w:rFonts w:ascii="Arial" w:hAnsi="Arial" w:cs="Arial"/>
          <w:sz w:val="22"/>
          <w:szCs w:val="22"/>
          <w:lang w:val="en-GB"/>
        </w:rPr>
        <w:t xml:space="preserve">animal ID were </w:t>
      </w:r>
      <w:r w:rsidR="00771F6E" w:rsidRPr="00043125">
        <w:rPr>
          <w:rFonts w:ascii="Arial" w:hAnsi="Arial" w:cs="Arial"/>
          <w:sz w:val="22"/>
          <w:szCs w:val="22"/>
          <w:lang w:val="en-GB"/>
        </w:rPr>
        <w:t>included</w:t>
      </w:r>
      <w:r w:rsidR="00DE247B" w:rsidRPr="00043125">
        <w:rPr>
          <w:rFonts w:ascii="Arial" w:hAnsi="Arial" w:cs="Arial"/>
          <w:sz w:val="22"/>
          <w:szCs w:val="22"/>
          <w:lang w:val="en-GB"/>
        </w:rPr>
        <w:t xml:space="preserve"> </w:t>
      </w:r>
      <w:r w:rsidR="00764304" w:rsidRPr="00043125">
        <w:rPr>
          <w:rFonts w:ascii="Arial" w:hAnsi="Arial" w:cs="Arial"/>
          <w:sz w:val="22"/>
          <w:szCs w:val="22"/>
          <w:lang w:val="en-GB"/>
        </w:rPr>
        <w:t>as random effects</w:t>
      </w:r>
      <w:r w:rsidR="001D3CFC" w:rsidRPr="00043125">
        <w:rPr>
          <w:rFonts w:ascii="Arial" w:hAnsi="Arial" w:cs="Arial"/>
          <w:sz w:val="22"/>
          <w:szCs w:val="22"/>
          <w:lang w:val="en-GB"/>
        </w:rPr>
        <w:t xml:space="preserve"> in all models.</w:t>
      </w:r>
      <w:r w:rsidR="005025C4" w:rsidRPr="00043125">
        <w:rPr>
          <w:rFonts w:ascii="Arial" w:hAnsi="Arial"/>
          <w:sz w:val="22"/>
          <w:szCs w:val="22"/>
          <w:lang w:val="en-GB"/>
        </w:rPr>
        <w:t xml:space="preserve"> </w:t>
      </w:r>
      <w:proofErr w:type="gramStart"/>
      <w:r w:rsidR="00DE77D6" w:rsidRPr="00043125">
        <w:rPr>
          <w:rFonts w:ascii="Arial" w:hAnsi="Arial" w:cs="Arial"/>
          <w:sz w:val="22"/>
          <w:szCs w:val="22"/>
          <w:lang w:val="en-GB"/>
        </w:rPr>
        <w:t>p</w:t>
      </w:r>
      <w:proofErr w:type="gramEnd"/>
      <w:r w:rsidR="00DE77D6" w:rsidRPr="00043125">
        <w:rPr>
          <w:rFonts w:ascii="Arial" w:hAnsi="Arial" w:cs="Arial"/>
          <w:sz w:val="22"/>
          <w:szCs w:val="22"/>
          <w:lang w:val="en-GB"/>
        </w:rPr>
        <w:t>-values shown in bold correspond to statistically significant and interpretable values</w:t>
      </w:r>
      <w:r w:rsidR="005025C4" w:rsidRPr="00043125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W w:w="14377" w:type="dxa"/>
        <w:tblCellSpacing w:w="0" w:type="dxa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4377"/>
      </w:tblGrid>
      <w:tr w:rsidR="00D824F5" w:rsidRPr="00043125" w14:paraId="12999BCD" w14:textId="77777777" w:rsidTr="00F90038">
        <w:trPr>
          <w:tblCellSpacing w:w="0" w:type="dxa"/>
        </w:trPr>
        <w:tc>
          <w:tcPr>
            <w:tcW w:w="14377" w:type="dxa"/>
            <w:hideMark/>
          </w:tcPr>
          <w:p w14:paraId="4775F089" w14:textId="77777777" w:rsidR="00D824F5" w:rsidRPr="00043125" w:rsidRDefault="00E61FE7" w:rsidP="00D824F5">
            <w:pPr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val="en-GB" w:eastAsia="de-DE" w:bidi="ar-SA"/>
              </w:rPr>
            </w:pPr>
            <w:r w:rsidRPr="00043125">
              <w:rPr>
                <w:rFonts w:ascii="Arial" w:eastAsia="Times New Roman" w:hAnsi="Arial" w:cs="Arial"/>
                <w:b/>
                <w:noProof/>
                <w:sz w:val="22"/>
                <w:szCs w:val="22"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30F13B" wp14:editId="42A36622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27940</wp:posOffset>
                      </wp:positionV>
                      <wp:extent cx="9064625" cy="0"/>
                      <wp:effectExtent l="17780" t="15240" r="23495" b="22860"/>
                      <wp:wrapNone/>
                      <wp:docPr id="3" name="AutoShap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4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4" o:spid="_x0000_s1026" type="#_x0000_t32" style="position:absolute;margin-left:-1.55pt;margin-top:2.2pt;width:713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" strokecolor="#1f497d [3215]"/>
                  </w:pict>
                </mc:Fallback>
              </mc:AlternateContent>
            </w:r>
          </w:p>
        </w:tc>
      </w:tr>
      <w:tr w:rsidR="00D824F5" w:rsidRPr="005239A6" w14:paraId="30FB29BD" w14:textId="77777777" w:rsidTr="00F90038">
        <w:trPr>
          <w:tblCellSpacing w:w="0" w:type="dxa"/>
        </w:trPr>
        <w:tc>
          <w:tcPr>
            <w:tcW w:w="14377" w:type="dxa"/>
            <w:hideMark/>
          </w:tcPr>
          <w:tbl>
            <w:tblPr>
              <w:tblW w:w="846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460"/>
            </w:tblGrid>
            <w:tr w:rsidR="00D824F5" w:rsidRPr="00043125" w14:paraId="15B44D7E" w14:textId="7777777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29FACDC2" w14:textId="77777777" w:rsidR="00D824F5" w:rsidRPr="00043125" w:rsidRDefault="00D824F5" w:rsidP="00D824F5">
                  <w:pPr>
                    <w:spacing w:after="0" w:line="0" w:lineRule="atLeast"/>
                    <w:jc w:val="left"/>
                    <w:rPr>
                      <w:rFonts w:ascii="Lucida Console" w:eastAsia="Times New Roman" w:hAnsi="Lucida Console" w:cs="Times New Roman"/>
                      <w:color w:val="0000FF"/>
                      <w:sz w:val="24"/>
                      <w:szCs w:val="24"/>
                      <w:lang w:val="en-GB" w:eastAsia="de-DE" w:bidi="ar-SA"/>
                    </w:rPr>
                  </w:pPr>
                </w:p>
              </w:tc>
            </w:tr>
          </w:tbl>
          <w:tbl>
            <w:tblPr>
              <w:tblStyle w:val="Tabellenraster"/>
              <w:tblpPr w:leftFromText="141" w:rightFromText="141" w:vertAnchor="page" w:horzAnchor="margin" w:tblpX="-10" w:tblpY="1"/>
              <w:tblW w:w="143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71"/>
              <w:gridCol w:w="2268"/>
              <w:gridCol w:w="1205"/>
              <w:gridCol w:w="1205"/>
              <w:gridCol w:w="1205"/>
              <w:gridCol w:w="1205"/>
              <w:gridCol w:w="990"/>
              <w:gridCol w:w="991"/>
              <w:gridCol w:w="991"/>
              <w:gridCol w:w="991"/>
              <w:gridCol w:w="991"/>
              <w:gridCol w:w="991"/>
            </w:tblGrid>
            <w:tr w:rsidR="00E2365B" w:rsidRPr="00043125" w14:paraId="26D54FF0" w14:textId="77777777" w:rsidTr="00E2365B">
              <w:trPr>
                <w:trHeight w:val="257"/>
              </w:trPr>
              <w:tc>
                <w:tcPr>
                  <w:tcW w:w="1271" w:type="dxa"/>
                  <w:vMerge w:val="restart"/>
                  <w:vAlign w:val="center"/>
                </w:tcPr>
                <w:p w14:paraId="410D8F39" w14:textId="77777777" w:rsidR="00E12490" w:rsidRPr="00043125" w:rsidRDefault="00E12490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Variable</w:t>
                  </w:r>
                </w:p>
              </w:tc>
              <w:tc>
                <w:tcPr>
                  <w:tcW w:w="2268" w:type="dxa"/>
                  <w:vMerge w:val="restart"/>
                  <w:vAlign w:val="center"/>
                </w:tcPr>
                <w:p w14:paraId="403C5D3E" w14:textId="77777777" w:rsidR="00E12490" w:rsidRPr="00043125" w:rsidRDefault="009540B5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Time point</w:t>
                  </w:r>
                </w:p>
              </w:tc>
              <w:tc>
                <w:tcPr>
                  <w:tcW w:w="1205" w:type="dxa"/>
                  <w:vMerge w:val="restart"/>
                  <w:vAlign w:val="center"/>
                </w:tcPr>
                <w:p w14:paraId="66D1DDB3" w14:textId="77777777" w:rsidR="00E12490" w:rsidRPr="00043125" w:rsidRDefault="00E12490" w:rsidP="009540B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EB</w:t>
                  </w:r>
                  <w:r w:rsidR="00F90038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-AL</w:t>
                  </w:r>
                </w:p>
              </w:tc>
              <w:tc>
                <w:tcPr>
                  <w:tcW w:w="1205" w:type="dxa"/>
                  <w:vMerge w:val="restart"/>
                  <w:vAlign w:val="center"/>
                </w:tcPr>
                <w:p w14:paraId="1C33157D" w14:textId="77777777" w:rsidR="00E12490" w:rsidRPr="00043125" w:rsidRDefault="00F90038" w:rsidP="009540B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E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B</w:t>
                  </w: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-IF</w:t>
                  </w:r>
                </w:p>
              </w:tc>
              <w:tc>
                <w:tcPr>
                  <w:tcW w:w="1205" w:type="dxa"/>
                  <w:vMerge w:val="restart"/>
                  <w:vAlign w:val="center"/>
                </w:tcPr>
                <w:p w14:paraId="6ECC20BE" w14:textId="77777777" w:rsidR="00E12490" w:rsidRPr="00043125" w:rsidRDefault="00F90038" w:rsidP="009540B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LB-AL</w:t>
                  </w:r>
                </w:p>
              </w:tc>
              <w:tc>
                <w:tcPr>
                  <w:tcW w:w="1205" w:type="dxa"/>
                  <w:vMerge w:val="restart"/>
                  <w:vAlign w:val="center"/>
                </w:tcPr>
                <w:p w14:paraId="28110C0A" w14:textId="77777777" w:rsidR="00E12490" w:rsidRPr="00043125" w:rsidRDefault="00F90038" w:rsidP="009540B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LB-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IF</w:t>
                  </w:r>
                </w:p>
              </w:tc>
              <w:tc>
                <w:tcPr>
                  <w:tcW w:w="5945" w:type="dxa"/>
                  <w:gridSpan w:val="6"/>
                </w:tcPr>
                <w:p w14:paraId="3107AE94" w14:textId="77777777" w:rsidR="00E12490" w:rsidRPr="00043125" w:rsidRDefault="00E12490" w:rsidP="0050153D">
                  <w:pPr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ANOVA</w:t>
                  </w:r>
                </w:p>
                <w:p w14:paraId="0EC14088" w14:textId="77777777" w:rsidR="00E12490" w:rsidRPr="00043125" w:rsidRDefault="00E12490" w:rsidP="0050153D">
                  <w:pPr>
                    <w:jc w:val="center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</w:tc>
            </w:tr>
            <w:tr w:rsidR="00E2365B" w:rsidRPr="00043125" w14:paraId="539D094F" w14:textId="77777777" w:rsidTr="00E2365B">
              <w:trPr>
                <w:trHeight w:val="164"/>
              </w:trPr>
              <w:tc>
                <w:tcPr>
                  <w:tcW w:w="1271" w:type="dxa"/>
                  <w:vMerge/>
                </w:tcPr>
                <w:p w14:paraId="60687C4F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2268" w:type="dxa"/>
                  <w:vMerge/>
                </w:tcPr>
                <w:p w14:paraId="2375BF8A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7741C6A1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316E02DA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6470427B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41B347FE" w14:textId="77777777" w:rsidR="00E12490" w:rsidRPr="00043125" w:rsidRDefault="00E12490" w:rsidP="0089266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981" w:type="dxa"/>
                  <w:gridSpan w:val="2"/>
                  <w:vAlign w:val="center"/>
                </w:tcPr>
                <w:p w14:paraId="15DDB6EA" w14:textId="77777777" w:rsidR="00E12490" w:rsidRPr="00043125" w:rsidRDefault="00E12490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4"/>
                      <w:szCs w:val="4"/>
                      <w:lang w:val="en-GB" w:eastAsia="de-DE" w:bidi="ar-SA"/>
                    </w:rPr>
                  </w:pPr>
                </w:p>
                <w:p w14:paraId="75BEE81A" w14:textId="463C43D0" w:rsidR="00E12490" w:rsidRPr="00043125" w:rsidRDefault="00226AB6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G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roup</w:t>
                  </w:r>
                </w:p>
                <w:p w14:paraId="37DB1705" w14:textId="77777777" w:rsidR="00E12490" w:rsidRPr="00043125" w:rsidRDefault="00E12490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4"/>
                      <w:szCs w:val="4"/>
                      <w:lang w:val="en-GB" w:eastAsia="de-DE" w:bidi="ar-SA"/>
                    </w:rPr>
                  </w:pPr>
                </w:p>
              </w:tc>
              <w:tc>
                <w:tcPr>
                  <w:tcW w:w="1982" w:type="dxa"/>
                  <w:gridSpan w:val="2"/>
                  <w:vAlign w:val="center"/>
                </w:tcPr>
                <w:p w14:paraId="6B0EF21B" w14:textId="77777777" w:rsidR="00E12490" w:rsidRPr="00043125" w:rsidRDefault="00E12490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4"/>
                      <w:szCs w:val="4"/>
                      <w:lang w:val="en-GB" w:eastAsia="de-DE" w:bidi="ar-SA"/>
                    </w:rPr>
                  </w:pPr>
                </w:p>
                <w:p w14:paraId="376AE71A" w14:textId="20890526" w:rsidR="00E12490" w:rsidRPr="00043125" w:rsidRDefault="00226AB6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D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iet</w:t>
                  </w:r>
                </w:p>
              </w:tc>
              <w:tc>
                <w:tcPr>
                  <w:tcW w:w="1982" w:type="dxa"/>
                  <w:gridSpan w:val="2"/>
                  <w:vAlign w:val="center"/>
                </w:tcPr>
                <w:p w14:paraId="1B309C80" w14:textId="77777777" w:rsidR="00E12490" w:rsidRPr="00043125" w:rsidRDefault="00E12490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4"/>
                      <w:szCs w:val="4"/>
                      <w:lang w:val="en-GB" w:eastAsia="de-DE" w:bidi="ar-SA"/>
                    </w:rPr>
                  </w:pPr>
                </w:p>
                <w:p w14:paraId="32F09BFD" w14:textId="1ADC3BE6" w:rsidR="00E12490" w:rsidRPr="00043125" w:rsidRDefault="00226AB6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4"/>
                      <w:szCs w:val="4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T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ime</w:t>
                  </w:r>
                </w:p>
              </w:tc>
            </w:tr>
            <w:tr w:rsidR="00E2365B" w:rsidRPr="00043125" w14:paraId="4AC1B7DD" w14:textId="77777777" w:rsidTr="00E2365B">
              <w:trPr>
                <w:trHeight w:val="164"/>
              </w:trPr>
              <w:tc>
                <w:tcPr>
                  <w:tcW w:w="1271" w:type="dxa"/>
                  <w:vMerge/>
                </w:tcPr>
                <w:p w14:paraId="4A7AF1B7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2268" w:type="dxa"/>
                  <w:vMerge/>
                </w:tcPr>
                <w:p w14:paraId="6997E766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03951FCE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0AF1DCF5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7BB6628A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1205" w:type="dxa"/>
                  <w:vMerge/>
                </w:tcPr>
                <w:p w14:paraId="1EEF4989" w14:textId="77777777" w:rsidR="00E12490" w:rsidRPr="00043125" w:rsidRDefault="00E12490" w:rsidP="0089266B">
                  <w:pPr>
                    <w:spacing w:line="360" w:lineRule="auto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</w:tc>
              <w:tc>
                <w:tcPr>
                  <w:tcW w:w="990" w:type="dxa"/>
                  <w:vAlign w:val="center"/>
                </w:tcPr>
                <w:p w14:paraId="5CE4DAEB" w14:textId="77777777" w:rsidR="00E12490" w:rsidRPr="00043125" w:rsidRDefault="00E61FE7" w:rsidP="00E2365B">
                  <w:pPr>
                    <w:spacing w:line="360" w:lineRule="auto"/>
                    <w:jc w:val="center"/>
                    <w:rPr>
                      <w:rFonts w:eastAsia="Times New Roman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noProof/>
                      <w:lang w:eastAsia="de-DE"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11921061" wp14:editId="2B8B0D8A">
                            <wp:simplePos x="0" y="0"/>
                            <wp:positionH relativeFrom="column">
                              <wp:posOffset>194945</wp:posOffset>
                            </wp:positionH>
                            <wp:positionV relativeFrom="paragraph">
                              <wp:posOffset>-66675</wp:posOffset>
                            </wp:positionV>
                            <wp:extent cx="3503295" cy="0"/>
                            <wp:effectExtent l="17145" t="9525" r="22860" b="28575"/>
                            <wp:wrapNone/>
                            <wp:docPr id="2" name="AutoShape 1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3503295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2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AutoShape 19" o:spid="_x0000_s1026" type="#_x0000_t32" style="position:absolute;margin-left:15.35pt;margin-top:-5.2pt;width:275.8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" strokecolor="#1f497d [3215]"/>
                        </w:pict>
                      </mc:Fallback>
                    </mc:AlternateContent>
                  </w:r>
                  <w:r w:rsidR="00E2365B"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 xml:space="preserve">         </w:t>
                  </w:r>
                  <w:r w:rsidR="00E12490"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>χ</w:t>
                  </w:r>
                  <w:r w:rsidR="00E12490" w:rsidRPr="00043125">
                    <w:rPr>
                      <w:rFonts w:ascii="Arial" w:hAnsi="Arial" w:cs="Arial"/>
                      <w:b/>
                      <w:vertAlign w:val="superscript"/>
                      <w:lang w:val="en-GB"/>
                    </w:rPr>
                    <w:t xml:space="preserve"> 2</w:t>
                  </w:r>
                </w:p>
              </w:tc>
              <w:tc>
                <w:tcPr>
                  <w:tcW w:w="991" w:type="dxa"/>
                </w:tcPr>
                <w:p w14:paraId="52AF5485" w14:textId="77777777" w:rsidR="00E12490" w:rsidRPr="00043125" w:rsidRDefault="00E1249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  <w:p w14:paraId="2B4A426B" w14:textId="77777777" w:rsidR="00E12490" w:rsidRPr="00043125" w:rsidRDefault="00E1249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proofErr w:type="gramStart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p</w:t>
                  </w:r>
                  <w:proofErr w:type="gramEnd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-value</w:t>
                  </w:r>
                </w:p>
                <w:p w14:paraId="5AE2BD04" w14:textId="77777777" w:rsidR="00E12490" w:rsidRPr="00043125" w:rsidRDefault="00E1249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8"/>
                      <w:szCs w:val="8"/>
                      <w:lang w:val="en-GB" w:eastAsia="de-DE" w:bidi="ar-SA"/>
                    </w:rPr>
                  </w:pPr>
                </w:p>
              </w:tc>
              <w:tc>
                <w:tcPr>
                  <w:tcW w:w="991" w:type="dxa"/>
                  <w:vAlign w:val="center"/>
                </w:tcPr>
                <w:p w14:paraId="477A1A7E" w14:textId="77777777" w:rsidR="00E12490" w:rsidRPr="00043125" w:rsidRDefault="00E2365B" w:rsidP="00E2365B">
                  <w:pPr>
                    <w:spacing w:line="360" w:lineRule="auto"/>
                    <w:jc w:val="center"/>
                    <w:rPr>
                      <w:rFonts w:eastAsia="Times New Roman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 xml:space="preserve">        </w:t>
                  </w:r>
                  <w:r w:rsidR="00E12490"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>χ</w:t>
                  </w:r>
                  <w:r w:rsidR="00E12490" w:rsidRPr="00043125">
                    <w:rPr>
                      <w:rFonts w:ascii="Arial" w:hAnsi="Arial" w:cs="Arial"/>
                      <w:b/>
                      <w:vertAlign w:val="superscript"/>
                      <w:lang w:val="en-GB"/>
                    </w:rPr>
                    <w:t xml:space="preserve"> 2</w:t>
                  </w:r>
                </w:p>
              </w:tc>
              <w:tc>
                <w:tcPr>
                  <w:tcW w:w="991" w:type="dxa"/>
                </w:tcPr>
                <w:p w14:paraId="32573E06" w14:textId="77777777" w:rsidR="00456E50" w:rsidRPr="00043125" w:rsidRDefault="00456E5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  <w:p w14:paraId="57F33562" w14:textId="77777777" w:rsidR="00E12490" w:rsidRPr="00043125" w:rsidRDefault="00E1249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proofErr w:type="gramStart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p</w:t>
                  </w:r>
                  <w:proofErr w:type="gramEnd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-value</w:t>
                  </w:r>
                </w:p>
              </w:tc>
              <w:tc>
                <w:tcPr>
                  <w:tcW w:w="991" w:type="dxa"/>
                  <w:vAlign w:val="center"/>
                </w:tcPr>
                <w:p w14:paraId="2853DC33" w14:textId="77777777" w:rsidR="00E12490" w:rsidRPr="00043125" w:rsidRDefault="00E2365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 xml:space="preserve">        </w:t>
                  </w:r>
                  <w:r w:rsidR="00E12490" w:rsidRPr="00043125">
                    <w:rPr>
                      <w:rFonts w:cs="Arial"/>
                      <w:b/>
                      <w:sz w:val="24"/>
                      <w:szCs w:val="24"/>
                      <w:lang w:val="en-GB"/>
                    </w:rPr>
                    <w:t>χ</w:t>
                  </w:r>
                  <w:r w:rsidR="00E12490" w:rsidRPr="00043125">
                    <w:rPr>
                      <w:rFonts w:ascii="Arial" w:hAnsi="Arial" w:cs="Arial"/>
                      <w:b/>
                      <w:vertAlign w:val="superscript"/>
                      <w:lang w:val="en-GB"/>
                    </w:rPr>
                    <w:t xml:space="preserve"> 2</w:t>
                  </w:r>
                </w:p>
              </w:tc>
              <w:tc>
                <w:tcPr>
                  <w:tcW w:w="991" w:type="dxa"/>
                </w:tcPr>
                <w:p w14:paraId="34336413" w14:textId="77777777" w:rsidR="00456E50" w:rsidRPr="00043125" w:rsidRDefault="00456E5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  <w:p w14:paraId="3292F4AF" w14:textId="77777777" w:rsidR="00E12490" w:rsidRPr="00043125" w:rsidRDefault="00E12490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proofErr w:type="gramStart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p</w:t>
                  </w:r>
                  <w:proofErr w:type="gramEnd"/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-value</w:t>
                  </w:r>
                </w:p>
              </w:tc>
            </w:tr>
            <w:tr w:rsidR="00E2365B" w:rsidRPr="00043125" w14:paraId="3E3051CF" w14:textId="77777777" w:rsidTr="00E2365B">
              <w:trPr>
                <w:trHeight w:val="1015"/>
              </w:trPr>
              <w:tc>
                <w:tcPr>
                  <w:tcW w:w="1271" w:type="dxa"/>
                </w:tcPr>
                <w:p w14:paraId="04B76E68" w14:textId="77777777" w:rsidR="0089266B" w:rsidRPr="00043125" w:rsidRDefault="0089266B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0C134C73" w14:textId="0DE7FDC9" w:rsidR="0089266B" w:rsidRPr="00043125" w:rsidRDefault="00763A46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ADMR</w:t>
                  </w:r>
                </w:p>
              </w:tc>
              <w:tc>
                <w:tcPr>
                  <w:tcW w:w="2268" w:type="dxa"/>
                </w:tcPr>
                <w:p w14:paraId="5B6881E3" w14:textId="77777777" w:rsidR="0089266B" w:rsidRPr="00043125" w:rsidRDefault="0089266B" w:rsidP="0050153D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534BBE73" w14:textId="4C99A5DE" w:rsidR="0089266B" w:rsidRPr="00043125" w:rsidRDefault="00226AB6" w:rsidP="0050153D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S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tart of growth</w:t>
                  </w:r>
                </w:p>
                <w:p w14:paraId="1BD62B94" w14:textId="00860E92" w:rsidR="0089266B" w:rsidRPr="00043125" w:rsidRDefault="00226AB6" w:rsidP="0050153D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B</w:t>
                  </w:r>
                  <w:r w:rsidR="00E12490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ody mass plateau</w:t>
                  </w:r>
                </w:p>
              </w:tc>
              <w:tc>
                <w:tcPr>
                  <w:tcW w:w="1205" w:type="dxa"/>
                </w:tcPr>
                <w:p w14:paraId="02529287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34CBFCA4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0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1</w:t>
                  </w:r>
                </w:p>
                <w:p w14:paraId="10A7F0E2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4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15D0B54B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02C7B1A7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8 ± 0.1</w:t>
                  </w:r>
                </w:p>
                <w:p w14:paraId="41F6F802" w14:textId="7FAF2B79" w:rsidR="0089266B" w:rsidRPr="00043125" w:rsidRDefault="00B562E6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2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1</w:t>
                  </w:r>
                </w:p>
              </w:tc>
              <w:tc>
                <w:tcPr>
                  <w:tcW w:w="1205" w:type="dxa"/>
                </w:tcPr>
                <w:p w14:paraId="3A95423D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0B1B0304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5 ± 0.4</w:t>
                  </w:r>
                </w:p>
                <w:p w14:paraId="264F76AA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2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518812CD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6C462168" w14:textId="77777777" w:rsidR="0089266B" w:rsidRPr="00043125" w:rsidRDefault="00F90038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9 ± 0.2</w:t>
                  </w:r>
                </w:p>
                <w:p w14:paraId="597C71F0" w14:textId="3D798AD9" w:rsidR="0089266B" w:rsidRPr="00043125" w:rsidRDefault="00B562E6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3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="00F90038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990" w:type="dxa"/>
                </w:tcPr>
                <w:p w14:paraId="162BF867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2FE556B2" w14:textId="233234E6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.2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</w:t>
                  </w:r>
                </w:p>
              </w:tc>
              <w:tc>
                <w:tcPr>
                  <w:tcW w:w="991" w:type="dxa"/>
                </w:tcPr>
                <w:p w14:paraId="0C3BA4E3" w14:textId="77777777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6731511C" w14:textId="7E8347FC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2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7</w:t>
                  </w:r>
                </w:p>
              </w:tc>
              <w:tc>
                <w:tcPr>
                  <w:tcW w:w="991" w:type="dxa"/>
                </w:tcPr>
                <w:p w14:paraId="6A01854C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5763A48D" w14:textId="33D78912" w:rsidR="0089266B" w:rsidRPr="00043125" w:rsidRDefault="00FC3F24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9</w:t>
                  </w:r>
                </w:p>
              </w:tc>
              <w:tc>
                <w:tcPr>
                  <w:tcW w:w="991" w:type="dxa"/>
                </w:tcPr>
                <w:p w14:paraId="24AC9D4D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0D1B51EA" w14:textId="5B091AB0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4</w:t>
                  </w:r>
                </w:p>
              </w:tc>
              <w:tc>
                <w:tcPr>
                  <w:tcW w:w="991" w:type="dxa"/>
                </w:tcPr>
                <w:p w14:paraId="6C2247A9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7A240D6F" w14:textId="49143FE8" w:rsidR="0089266B" w:rsidRPr="00043125" w:rsidRDefault="00FC3F24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3.42</w:t>
                  </w:r>
                </w:p>
              </w:tc>
              <w:tc>
                <w:tcPr>
                  <w:tcW w:w="991" w:type="dxa"/>
                </w:tcPr>
                <w:p w14:paraId="54246305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12F78EDC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&lt; 0.001</w:t>
                  </w:r>
                </w:p>
              </w:tc>
            </w:tr>
            <w:tr w:rsidR="00E2365B" w:rsidRPr="00043125" w14:paraId="4E996B14" w14:textId="77777777" w:rsidTr="00E2365B">
              <w:trPr>
                <w:trHeight w:val="993"/>
              </w:trPr>
              <w:tc>
                <w:tcPr>
                  <w:tcW w:w="1271" w:type="dxa"/>
                </w:tcPr>
                <w:p w14:paraId="5EBF3B67" w14:textId="77777777" w:rsidR="0089266B" w:rsidRPr="00043125" w:rsidRDefault="0089266B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6956CA03" w14:textId="4C0D432D" w:rsidR="0089266B" w:rsidRPr="00043125" w:rsidRDefault="00763A46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MR-night</w:t>
                  </w:r>
                </w:p>
              </w:tc>
              <w:tc>
                <w:tcPr>
                  <w:tcW w:w="2268" w:type="dxa"/>
                </w:tcPr>
                <w:p w14:paraId="4190CF00" w14:textId="77777777" w:rsidR="0089266B" w:rsidRPr="00043125" w:rsidRDefault="0089266B" w:rsidP="0050153D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  <w:p w14:paraId="6B61FAC7" w14:textId="6C5C1A55" w:rsidR="009540B5" w:rsidRPr="00043125" w:rsidRDefault="00226AB6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S</w:t>
                  </w:r>
                  <w:r w:rsidR="009540B5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tart of growth</w:t>
                  </w:r>
                </w:p>
                <w:p w14:paraId="28DEA4F2" w14:textId="3A750E78" w:rsidR="0089266B" w:rsidRPr="00043125" w:rsidRDefault="00226AB6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B</w:t>
                  </w:r>
                  <w:r w:rsidR="009540B5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ody mass plateau</w:t>
                  </w:r>
                </w:p>
              </w:tc>
              <w:tc>
                <w:tcPr>
                  <w:tcW w:w="1205" w:type="dxa"/>
                </w:tcPr>
                <w:p w14:paraId="006AAD1D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177FD2CE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8 ± 0.1</w:t>
                  </w:r>
                </w:p>
                <w:p w14:paraId="1DC6F531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6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74B91B4C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7C592788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7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± 0.2</w:t>
                  </w:r>
                </w:p>
                <w:p w14:paraId="034E8AD0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7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</w:t>
                  </w:r>
                </w:p>
              </w:tc>
              <w:tc>
                <w:tcPr>
                  <w:tcW w:w="1205" w:type="dxa"/>
                </w:tcPr>
                <w:p w14:paraId="77301185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0A1D11DC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7</w:t>
                  </w:r>
                  <w:r w:rsidR="009F271F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± 0.4</w:t>
                  </w:r>
                </w:p>
                <w:p w14:paraId="1842D6C0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4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</w:t>
                  </w:r>
                </w:p>
              </w:tc>
              <w:tc>
                <w:tcPr>
                  <w:tcW w:w="1205" w:type="dxa"/>
                </w:tcPr>
                <w:p w14:paraId="57355592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3420A95E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4 ± 0.2</w:t>
                  </w:r>
                </w:p>
                <w:p w14:paraId="640E4121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2.8 </w:t>
                  </w:r>
                  <w:r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1</w:t>
                  </w:r>
                </w:p>
              </w:tc>
              <w:tc>
                <w:tcPr>
                  <w:tcW w:w="990" w:type="dxa"/>
                </w:tcPr>
                <w:p w14:paraId="11E581DB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2CB3737E" w14:textId="5F5A6CA4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5.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7</w:t>
                  </w:r>
                </w:p>
              </w:tc>
              <w:tc>
                <w:tcPr>
                  <w:tcW w:w="991" w:type="dxa"/>
                </w:tcPr>
                <w:p w14:paraId="7B6286CE" w14:textId="77777777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0DDA8B78" w14:textId="77777777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&lt; 0.05</w:t>
                  </w:r>
                </w:p>
              </w:tc>
              <w:tc>
                <w:tcPr>
                  <w:tcW w:w="991" w:type="dxa"/>
                </w:tcPr>
                <w:p w14:paraId="14252D2C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7142BBC3" w14:textId="3D5E5459" w:rsidR="0089266B" w:rsidRPr="00043125" w:rsidRDefault="0089266B" w:rsidP="00FC3F24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0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9</w:t>
                  </w:r>
                </w:p>
              </w:tc>
              <w:tc>
                <w:tcPr>
                  <w:tcW w:w="991" w:type="dxa"/>
                </w:tcPr>
                <w:p w14:paraId="282A0C52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70276F97" w14:textId="7FA7A94B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76</w:t>
                  </w:r>
                </w:p>
              </w:tc>
              <w:tc>
                <w:tcPr>
                  <w:tcW w:w="991" w:type="dxa"/>
                </w:tcPr>
                <w:p w14:paraId="33F0F0D6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3D541AAF" w14:textId="36B7B480" w:rsidR="0089266B" w:rsidRPr="00043125" w:rsidRDefault="00FC3F24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3.98</w:t>
                  </w:r>
                </w:p>
              </w:tc>
              <w:tc>
                <w:tcPr>
                  <w:tcW w:w="991" w:type="dxa"/>
                </w:tcPr>
                <w:p w14:paraId="5E90765A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67193F2C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&lt; 0.001</w:t>
                  </w:r>
                </w:p>
              </w:tc>
            </w:tr>
            <w:tr w:rsidR="00E2365B" w:rsidRPr="005239A6" w14:paraId="7414C4A2" w14:textId="77777777" w:rsidTr="00E2365B">
              <w:trPr>
                <w:trHeight w:val="1010"/>
              </w:trPr>
              <w:tc>
                <w:tcPr>
                  <w:tcW w:w="1271" w:type="dxa"/>
                </w:tcPr>
                <w:p w14:paraId="6EADADE9" w14:textId="77777777" w:rsidR="0089266B" w:rsidRPr="00043125" w:rsidRDefault="0089266B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17F5C712" w14:textId="56134816" w:rsidR="0089266B" w:rsidRPr="00043125" w:rsidRDefault="00E61FE7" w:rsidP="0089266B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noProof/>
                      <w:sz w:val="22"/>
                      <w:szCs w:val="22"/>
                      <w:lang w:eastAsia="de-DE"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109338BC" wp14:editId="7AF4305A">
                            <wp:simplePos x="0" y="0"/>
                            <wp:positionH relativeFrom="column">
                              <wp:posOffset>-68580</wp:posOffset>
                            </wp:positionH>
                            <wp:positionV relativeFrom="paragraph">
                              <wp:posOffset>344170</wp:posOffset>
                            </wp:positionV>
                            <wp:extent cx="9064625" cy="0"/>
                            <wp:effectExtent l="7620" t="13970" r="20955" b="24130"/>
                            <wp:wrapNone/>
                            <wp:docPr id="1" name="AutoShape 1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9064625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chemeClr val="tx2">
                                          <a:lumMod val="100000"/>
                                          <a:lumOff val="0"/>
                                        </a:schemeClr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id="AutoShape 15" o:spid="_x0000_s1026" type="#_x0000_t32" style="position:absolute;margin-left:-5.35pt;margin-top:27.1pt;width:713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" strokecolor="#1f497d [3215]"/>
                        </w:pict>
                      </mc:Fallback>
                    </mc:AlternateContent>
                  </w:r>
                  <w:r w:rsidR="00763A46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MR-</w:t>
                  </w:r>
                  <w:r w:rsidR="0089266B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day</w:t>
                  </w:r>
                </w:p>
              </w:tc>
              <w:tc>
                <w:tcPr>
                  <w:tcW w:w="2268" w:type="dxa"/>
                </w:tcPr>
                <w:p w14:paraId="4AE2C818" w14:textId="77777777" w:rsidR="0089266B" w:rsidRPr="00043125" w:rsidRDefault="0089266B" w:rsidP="0050153D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sz w:val="10"/>
                      <w:szCs w:val="10"/>
                      <w:lang w:val="en-GB" w:eastAsia="de-DE" w:bidi="ar-SA"/>
                    </w:rPr>
                  </w:pPr>
                </w:p>
                <w:p w14:paraId="7923104A" w14:textId="494A143C" w:rsidR="009540B5" w:rsidRPr="00043125" w:rsidRDefault="00226AB6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S</w:t>
                  </w:r>
                  <w:r w:rsidR="009540B5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tart of growth</w:t>
                  </w:r>
                </w:p>
                <w:p w14:paraId="5134E357" w14:textId="559908A8" w:rsidR="0089266B" w:rsidRPr="00043125" w:rsidRDefault="00226AB6" w:rsidP="009540B5">
                  <w:pPr>
                    <w:spacing w:line="360" w:lineRule="auto"/>
                    <w:jc w:val="left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B</w:t>
                  </w:r>
                  <w:r w:rsidR="009540B5"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ody mass plateau</w:t>
                  </w:r>
                </w:p>
              </w:tc>
              <w:tc>
                <w:tcPr>
                  <w:tcW w:w="1205" w:type="dxa"/>
                </w:tcPr>
                <w:p w14:paraId="75024F34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74A56C7B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6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± 0.1</w:t>
                  </w:r>
                </w:p>
                <w:p w14:paraId="093FAEC9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1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6B21117C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6EA8B249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3 ± 0.1</w:t>
                  </w:r>
                </w:p>
                <w:p w14:paraId="58CC9E9E" w14:textId="1B383F02" w:rsidR="0089266B" w:rsidRPr="00043125" w:rsidRDefault="00275E49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.8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="009F271F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</w:t>
                  </w:r>
                </w:p>
              </w:tc>
              <w:tc>
                <w:tcPr>
                  <w:tcW w:w="1205" w:type="dxa"/>
                </w:tcPr>
                <w:p w14:paraId="3CEDF63B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100BFF51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.3 ± 0.5</w:t>
                  </w:r>
                </w:p>
                <w:p w14:paraId="374E7DA6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.9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</w:t>
                  </w:r>
                </w:p>
              </w:tc>
              <w:tc>
                <w:tcPr>
                  <w:tcW w:w="1205" w:type="dxa"/>
                </w:tcPr>
                <w:p w14:paraId="59371E1F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sz w:val="10"/>
                      <w:szCs w:val="10"/>
                      <w:lang w:val="en-GB" w:eastAsia="de-DE" w:bidi="ar-SA"/>
                    </w:rPr>
                  </w:pPr>
                </w:p>
                <w:p w14:paraId="328B7CC7" w14:textId="77777777" w:rsidR="0089266B" w:rsidRPr="00043125" w:rsidRDefault="009F271F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2.4 ± 0.3</w:t>
                  </w:r>
                </w:p>
                <w:p w14:paraId="2C3EBF40" w14:textId="4762668F" w:rsidR="0089266B" w:rsidRPr="00043125" w:rsidRDefault="00275E49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.8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</w:t>
                  </w:r>
                  <w:r w:rsidR="0089266B" w:rsidRPr="00043125">
                    <w:rPr>
                      <w:rFonts w:ascii="Calibri" w:eastAsia="Times New Roman" w:hAnsi="Calibri" w:cs="Arial"/>
                      <w:lang w:val="en-GB" w:eastAsia="de-DE" w:bidi="ar-SA"/>
                    </w:rPr>
                    <w:t>±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 xml:space="preserve"> 0.</w:t>
                  </w:r>
                  <w:r w:rsidR="009F271F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3</w:t>
                  </w:r>
                </w:p>
              </w:tc>
              <w:tc>
                <w:tcPr>
                  <w:tcW w:w="990" w:type="dxa"/>
                </w:tcPr>
                <w:p w14:paraId="7E3BD5BC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5883852E" w14:textId="0E8E6F4F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88</w:t>
                  </w:r>
                </w:p>
              </w:tc>
              <w:tc>
                <w:tcPr>
                  <w:tcW w:w="991" w:type="dxa"/>
                </w:tcPr>
                <w:p w14:paraId="48992787" w14:textId="77777777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368E3C83" w14:textId="7CD9193F" w:rsidR="0089266B" w:rsidRPr="00043125" w:rsidRDefault="0089266B" w:rsidP="00E2365B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0.3</w:t>
                  </w:r>
                  <w:r w:rsidR="00FC3F24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5</w:t>
                  </w:r>
                </w:p>
              </w:tc>
              <w:tc>
                <w:tcPr>
                  <w:tcW w:w="991" w:type="dxa"/>
                </w:tcPr>
                <w:p w14:paraId="09B43899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61EBF23D" w14:textId="5A3D2BDA" w:rsidR="0089266B" w:rsidRPr="00043125" w:rsidRDefault="00FC3F24" w:rsidP="00FC3F24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5.80</w:t>
                  </w:r>
                </w:p>
              </w:tc>
              <w:tc>
                <w:tcPr>
                  <w:tcW w:w="991" w:type="dxa"/>
                </w:tcPr>
                <w:p w14:paraId="33B8F1E4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5924889A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&lt; 0.05</w:t>
                  </w:r>
                </w:p>
              </w:tc>
              <w:tc>
                <w:tcPr>
                  <w:tcW w:w="991" w:type="dxa"/>
                </w:tcPr>
                <w:p w14:paraId="69994E70" w14:textId="77777777" w:rsidR="0089266B" w:rsidRPr="00043125" w:rsidRDefault="0089266B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</w:p>
                <w:p w14:paraId="39631E5E" w14:textId="7F8118C8" w:rsidR="0089266B" w:rsidRPr="00043125" w:rsidRDefault="00FC3F24" w:rsidP="00E2365B">
                  <w:pPr>
                    <w:spacing w:line="360" w:lineRule="auto"/>
                    <w:jc w:val="right"/>
                    <w:rPr>
                      <w:rFonts w:ascii="Arial" w:eastAsia="Times New Roman" w:hAnsi="Arial" w:cs="Arial"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11</w:t>
                  </w:r>
                  <w:r w:rsidR="0089266B"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.</w:t>
                  </w:r>
                  <w:r w:rsidRPr="00043125">
                    <w:rPr>
                      <w:rFonts w:ascii="Arial" w:eastAsia="Times New Roman" w:hAnsi="Arial" w:cs="Arial"/>
                      <w:lang w:val="en-GB" w:eastAsia="de-DE" w:bidi="ar-SA"/>
                    </w:rPr>
                    <w:t>50</w:t>
                  </w:r>
                </w:p>
              </w:tc>
              <w:tc>
                <w:tcPr>
                  <w:tcW w:w="991" w:type="dxa"/>
                </w:tcPr>
                <w:p w14:paraId="2A90C368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</w:p>
                <w:p w14:paraId="0EA53CA8" w14:textId="77777777" w:rsidR="0089266B" w:rsidRPr="00043125" w:rsidRDefault="0089266B" w:rsidP="0050153D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</w:pPr>
                  <w:r w:rsidRPr="00043125">
                    <w:rPr>
                      <w:rFonts w:ascii="Arial" w:eastAsia="Times New Roman" w:hAnsi="Arial" w:cs="Arial"/>
                      <w:b/>
                      <w:lang w:val="en-GB" w:eastAsia="de-DE" w:bidi="ar-SA"/>
                    </w:rPr>
                    <w:t>&lt; 0.001</w:t>
                  </w:r>
                </w:p>
              </w:tc>
              <w:bookmarkStart w:id="0" w:name="_GoBack"/>
              <w:bookmarkEnd w:id="0"/>
            </w:tr>
          </w:tbl>
          <w:p w14:paraId="5BC85F41" w14:textId="77777777" w:rsidR="00D824F5" w:rsidRPr="005239A6" w:rsidRDefault="00D824F5" w:rsidP="00D824F5">
            <w:pPr>
              <w:spacing w:after="0" w:line="240" w:lineRule="auto"/>
              <w:jc w:val="left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val="en-GB" w:eastAsia="de-DE" w:bidi="ar-SA"/>
              </w:rPr>
            </w:pPr>
          </w:p>
        </w:tc>
      </w:tr>
    </w:tbl>
    <w:p w14:paraId="2E7D0B6E" w14:textId="77777777" w:rsidR="00E2365B" w:rsidRPr="005239A6" w:rsidRDefault="00E2365B" w:rsidP="00233DDA">
      <w:pPr>
        <w:rPr>
          <w:lang w:val="en-GB"/>
        </w:rPr>
      </w:pPr>
    </w:p>
    <w:p w14:paraId="0E2C57A7" w14:textId="77777777" w:rsidR="0041262C" w:rsidRPr="005239A6" w:rsidRDefault="00E2365B" w:rsidP="00E2365B">
      <w:pPr>
        <w:tabs>
          <w:tab w:val="left" w:pos="3345"/>
        </w:tabs>
        <w:rPr>
          <w:lang w:val="en-GB"/>
        </w:rPr>
      </w:pPr>
      <w:r w:rsidRPr="005239A6">
        <w:rPr>
          <w:lang w:val="en-GB"/>
        </w:rPr>
        <w:tab/>
      </w:r>
    </w:p>
    <w:p w14:paraId="562B493B" w14:textId="77777777" w:rsidR="0041262C" w:rsidRPr="005239A6" w:rsidRDefault="0041262C" w:rsidP="0041262C">
      <w:pPr>
        <w:rPr>
          <w:lang w:val="en-GB"/>
        </w:rPr>
      </w:pPr>
    </w:p>
    <w:p w14:paraId="55A532AD" w14:textId="77777777" w:rsidR="0041262C" w:rsidRPr="005239A6" w:rsidRDefault="0041262C" w:rsidP="0041262C">
      <w:pPr>
        <w:rPr>
          <w:lang w:val="en-GB"/>
        </w:rPr>
      </w:pPr>
    </w:p>
    <w:p w14:paraId="3D95F34F" w14:textId="77777777" w:rsidR="0041262C" w:rsidRPr="005239A6" w:rsidRDefault="0041262C" w:rsidP="0041262C">
      <w:pPr>
        <w:rPr>
          <w:lang w:val="en-GB"/>
        </w:rPr>
      </w:pPr>
    </w:p>
    <w:p w14:paraId="3CA3FD15" w14:textId="77777777" w:rsidR="00EE64FC" w:rsidRPr="005239A6" w:rsidRDefault="00EE64FC" w:rsidP="0041262C">
      <w:pPr>
        <w:jc w:val="center"/>
        <w:rPr>
          <w:lang w:val="en-GB"/>
        </w:rPr>
      </w:pPr>
    </w:p>
    <w:sectPr w:rsidR="00EE64FC" w:rsidRPr="005239A6" w:rsidSect="00917658">
      <w:footerReference w:type="default" r:id="rId8"/>
      <w:pgSz w:w="16838" w:h="11906" w:orient="landscape"/>
      <w:pgMar w:top="1417" w:right="1134" w:bottom="993" w:left="1417" w:header="708" w:footer="546" w:gutter="0"/>
      <w:pgNumType w:start="3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D86C6" w14:textId="77777777" w:rsidR="00804D93" w:rsidRDefault="00804D93" w:rsidP="00764304">
      <w:pPr>
        <w:spacing w:after="0" w:line="240" w:lineRule="auto"/>
      </w:pPr>
      <w:r>
        <w:separator/>
      </w:r>
    </w:p>
  </w:endnote>
  <w:endnote w:type="continuationSeparator" w:id="0">
    <w:p w14:paraId="5F1201F4" w14:textId="77777777" w:rsidR="00804D93" w:rsidRDefault="00804D93" w:rsidP="00764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A81D94" w14:textId="77777777" w:rsidR="00804D93" w:rsidRDefault="00804D93">
    <w:pPr>
      <w:pStyle w:val="Fuzeile"/>
      <w:jc w:val="center"/>
    </w:pPr>
  </w:p>
  <w:p w14:paraId="408368BE" w14:textId="77777777" w:rsidR="00804D93" w:rsidRDefault="00804D9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FE569" w14:textId="77777777" w:rsidR="00804D93" w:rsidRDefault="00804D93" w:rsidP="00764304">
      <w:pPr>
        <w:spacing w:after="0" w:line="240" w:lineRule="auto"/>
      </w:pPr>
      <w:r>
        <w:separator/>
      </w:r>
    </w:p>
  </w:footnote>
  <w:footnote w:type="continuationSeparator" w:id="0">
    <w:p w14:paraId="0236DE45" w14:textId="77777777" w:rsidR="00804D93" w:rsidRDefault="00804D93" w:rsidP="00764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304"/>
    <w:rsid w:val="00042A4B"/>
    <w:rsid w:val="00043125"/>
    <w:rsid w:val="00044B0C"/>
    <w:rsid w:val="00095675"/>
    <w:rsid w:val="000B2802"/>
    <w:rsid w:val="001040CB"/>
    <w:rsid w:val="00125E51"/>
    <w:rsid w:val="00127C61"/>
    <w:rsid w:val="00156A86"/>
    <w:rsid w:val="00187B5F"/>
    <w:rsid w:val="001A31BC"/>
    <w:rsid w:val="001D3CFC"/>
    <w:rsid w:val="001D4525"/>
    <w:rsid w:val="00226AB6"/>
    <w:rsid w:val="00230D85"/>
    <w:rsid w:val="00233DDA"/>
    <w:rsid w:val="002466D9"/>
    <w:rsid w:val="00275E49"/>
    <w:rsid w:val="00284405"/>
    <w:rsid w:val="002919CD"/>
    <w:rsid w:val="00296CA7"/>
    <w:rsid w:val="002D0831"/>
    <w:rsid w:val="002E357B"/>
    <w:rsid w:val="002E58C8"/>
    <w:rsid w:val="00316F39"/>
    <w:rsid w:val="00334C46"/>
    <w:rsid w:val="003A086D"/>
    <w:rsid w:val="003F330C"/>
    <w:rsid w:val="003F41A5"/>
    <w:rsid w:val="00410428"/>
    <w:rsid w:val="0041262C"/>
    <w:rsid w:val="00456E50"/>
    <w:rsid w:val="0050153D"/>
    <w:rsid w:val="005025C4"/>
    <w:rsid w:val="005239A6"/>
    <w:rsid w:val="00525AB3"/>
    <w:rsid w:val="005704FF"/>
    <w:rsid w:val="00587039"/>
    <w:rsid w:val="005E5023"/>
    <w:rsid w:val="005E7B8E"/>
    <w:rsid w:val="005F287C"/>
    <w:rsid w:val="006035BB"/>
    <w:rsid w:val="0064124B"/>
    <w:rsid w:val="00667201"/>
    <w:rsid w:val="0067232E"/>
    <w:rsid w:val="006937ED"/>
    <w:rsid w:val="006C4242"/>
    <w:rsid w:val="006F69D4"/>
    <w:rsid w:val="007277EB"/>
    <w:rsid w:val="00763A46"/>
    <w:rsid w:val="00764304"/>
    <w:rsid w:val="00770E83"/>
    <w:rsid w:val="00771F6E"/>
    <w:rsid w:val="00795923"/>
    <w:rsid w:val="007B0DF1"/>
    <w:rsid w:val="007E02B4"/>
    <w:rsid w:val="007F06EA"/>
    <w:rsid w:val="00804D93"/>
    <w:rsid w:val="0081073B"/>
    <w:rsid w:val="00822253"/>
    <w:rsid w:val="00831FC0"/>
    <w:rsid w:val="008843B8"/>
    <w:rsid w:val="0089266B"/>
    <w:rsid w:val="00917658"/>
    <w:rsid w:val="00937410"/>
    <w:rsid w:val="00947B2D"/>
    <w:rsid w:val="009540B5"/>
    <w:rsid w:val="00995D01"/>
    <w:rsid w:val="009F271F"/>
    <w:rsid w:val="00A427C8"/>
    <w:rsid w:val="00A612D6"/>
    <w:rsid w:val="00A770B2"/>
    <w:rsid w:val="00A80BCF"/>
    <w:rsid w:val="00AB797A"/>
    <w:rsid w:val="00AF37A4"/>
    <w:rsid w:val="00B01A55"/>
    <w:rsid w:val="00B33402"/>
    <w:rsid w:val="00B45C55"/>
    <w:rsid w:val="00B562E6"/>
    <w:rsid w:val="00B77573"/>
    <w:rsid w:val="00BD52F7"/>
    <w:rsid w:val="00BE2D7A"/>
    <w:rsid w:val="00BE6BDD"/>
    <w:rsid w:val="00C02DD8"/>
    <w:rsid w:val="00C5279C"/>
    <w:rsid w:val="00D033E0"/>
    <w:rsid w:val="00D460E8"/>
    <w:rsid w:val="00D64F78"/>
    <w:rsid w:val="00D824F5"/>
    <w:rsid w:val="00DC60FD"/>
    <w:rsid w:val="00DE247B"/>
    <w:rsid w:val="00DE77D6"/>
    <w:rsid w:val="00E12490"/>
    <w:rsid w:val="00E2129E"/>
    <w:rsid w:val="00E2365B"/>
    <w:rsid w:val="00E376D7"/>
    <w:rsid w:val="00E61FE7"/>
    <w:rsid w:val="00E7067F"/>
    <w:rsid w:val="00E70B7B"/>
    <w:rsid w:val="00EE64FC"/>
    <w:rsid w:val="00F06316"/>
    <w:rsid w:val="00F407D7"/>
    <w:rsid w:val="00F90038"/>
    <w:rsid w:val="00FB3BB5"/>
    <w:rsid w:val="00FC3F24"/>
    <w:rsid w:val="00FC444A"/>
    <w:rsid w:val="00FE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5D8C2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086D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paragraph" w:styleId="Kopfzeile">
    <w:name w:val="header"/>
    <w:basedOn w:val="Standard"/>
    <w:link w:val="KopfzeileZeichen"/>
    <w:uiPriority w:val="99"/>
    <w:unhideWhenUsed/>
    <w:rsid w:val="00764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64304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764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64304"/>
    <w:rPr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6430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64304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64304"/>
    <w:rPr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4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4304"/>
    <w:rPr>
      <w:rFonts w:ascii="Tahoma" w:hAnsi="Tahoma" w:cs="Tahoma"/>
      <w:sz w:val="16"/>
      <w:szCs w:val="16"/>
      <w:lang w:val="de-DE"/>
    </w:rPr>
  </w:style>
  <w:style w:type="table" w:customStyle="1" w:styleId="HelleSchattierung-Akzent15">
    <w:name w:val="Helle Schattierung - Akzent 15"/>
    <w:basedOn w:val="NormaleTabelle"/>
    <w:uiPriority w:val="60"/>
    <w:rsid w:val="0076430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lenraster">
    <w:name w:val="Table Grid"/>
    <w:basedOn w:val="NormaleTabelle"/>
    <w:uiPriority w:val="59"/>
    <w:rsid w:val="007643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64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lang w:eastAsia="de-DE" w:bidi="ar-SA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64304"/>
    <w:rPr>
      <w:rFonts w:ascii="Courier New" w:eastAsia="Times New Roman" w:hAnsi="Courier New" w:cs="Courier New"/>
      <w:lang w:val="de-DE" w:eastAsia="de-DE" w:bidi="ar-SA"/>
    </w:rPr>
  </w:style>
  <w:style w:type="character" w:customStyle="1" w:styleId="gcg2ujhdeab">
    <w:name w:val="gcg2ujhdeab"/>
    <w:basedOn w:val="Absatzstandardschriftart"/>
    <w:rsid w:val="00EE64FC"/>
  </w:style>
  <w:style w:type="character" w:customStyle="1" w:styleId="gcg2ujhdabb">
    <w:name w:val="gcg2ujhdabb"/>
    <w:basedOn w:val="Absatzstandardschriftart"/>
    <w:rsid w:val="00EE64FC"/>
  </w:style>
  <w:style w:type="table" w:customStyle="1" w:styleId="HelleSchattierung-Akzent11">
    <w:name w:val="Helle Schattierung - Akzent 11"/>
    <w:basedOn w:val="NormaleTabelle"/>
    <w:uiPriority w:val="60"/>
    <w:rsid w:val="00E1249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086D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paragraph" w:styleId="Kopfzeile">
    <w:name w:val="header"/>
    <w:basedOn w:val="Standard"/>
    <w:link w:val="KopfzeileZeichen"/>
    <w:uiPriority w:val="99"/>
    <w:unhideWhenUsed/>
    <w:rsid w:val="00764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64304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764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64304"/>
    <w:rPr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6430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64304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64304"/>
    <w:rPr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43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4304"/>
    <w:rPr>
      <w:rFonts w:ascii="Tahoma" w:hAnsi="Tahoma" w:cs="Tahoma"/>
      <w:sz w:val="16"/>
      <w:szCs w:val="16"/>
      <w:lang w:val="de-DE"/>
    </w:rPr>
  </w:style>
  <w:style w:type="table" w:customStyle="1" w:styleId="HelleSchattierung-Akzent15">
    <w:name w:val="Helle Schattierung - Akzent 15"/>
    <w:basedOn w:val="NormaleTabelle"/>
    <w:uiPriority w:val="60"/>
    <w:rsid w:val="0076430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lenraster">
    <w:name w:val="Table Grid"/>
    <w:basedOn w:val="NormaleTabelle"/>
    <w:uiPriority w:val="59"/>
    <w:rsid w:val="0076430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eichen"/>
    <w:uiPriority w:val="99"/>
    <w:unhideWhenUsed/>
    <w:rsid w:val="007643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lang w:eastAsia="de-DE" w:bidi="ar-SA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764304"/>
    <w:rPr>
      <w:rFonts w:ascii="Courier New" w:eastAsia="Times New Roman" w:hAnsi="Courier New" w:cs="Courier New"/>
      <w:lang w:val="de-DE" w:eastAsia="de-DE" w:bidi="ar-SA"/>
    </w:rPr>
  </w:style>
  <w:style w:type="character" w:customStyle="1" w:styleId="gcg2ujhdeab">
    <w:name w:val="gcg2ujhdeab"/>
    <w:basedOn w:val="Absatzstandardschriftart"/>
    <w:rsid w:val="00EE64FC"/>
  </w:style>
  <w:style w:type="character" w:customStyle="1" w:styleId="gcg2ujhdabb">
    <w:name w:val="gcg2ujhdabb"/>
    <w:basedOn w:val="Absatzstandardschriftart"/>
    <w:rsid w:val="00EE64FC"/>
  </w:style>
  <w:style w:type="table" w:customStyle="1" w:styleId="HelleSchattierung-Akzent11">
    <w:name w:val="Helle Schattierung - Akzent 11"/>
    <w:basedOn w:val="NormaleTabelle"/>
    <w:uiPriority w:val="60"/>
    <w:rsid w:val="00E1249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5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948E4A4-5755-4B40-8D98-5AF3D153F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 Mahlert</dc:creator>
  <cp:lastModifiedBy>Sylvain Giroud</cp:lastModifiedBy>
  <cp:revision>2</cp:revision>
  <cp:lastPrinted>2016-11-09T16:01:00Z</cp:lastPrinted>
  <dcterms:created xsi:type="dcterms:W3CDTF">2018-02-05T22:45:00Z</dcterms:created>
  <dcterms:modified xsi:type="dcterms:W3CDTF">2018-02-05T22:45:00Z</dcterms:modified>
</cp:coreProperties>
</file>